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6F76" w:rsidRPr="00EC06BA" w:rsidRDefault="00776F76" w:rsidP="00776F76">
      <w:pPr>
        <w:spacing w:after="120" w:line="240" w:lineRule="auto"/>
        <w:jc w:val="both"/>
        <w:rPr>
          <w:rFonts w:eastAsia="Times New Roman" w:cstheme="minorHAnsi"/>
          <w:b/>
          <w:color w:val="000000"/>
          <w:sz w:val="20"/>
          <w:szCs w:val="20"/>
          <w:lang w:eastAsia="en-SG"/>
        </w:rPr>
      </w:pPr>
      <w:r w:rsidRPr="00EC06BA">
        <w:rPr>
          <w:rFonts w:eastAsia="Times New Roman" w:cstheme="minorHAnsi"/>
          <w:b/>
          <w:color w:val="000000"/>
          <w:sz w:val="20"/>
          <w:szCs w:val="20"/>
          <w:lang w:eastAsia="en-SG"/>
        </w:rPr>
        <w:t>Appendix</w:t>
      </w:r>
    </w:p>
    <w:p w:rsidR="00AE19BF" w:rsidRPr="00EC06BA" w:rsidRDefault="00AE19BF" w:rsidP="00AE19BF">
      <w:pPr>
        <w:spacing w:after="120" w:line="240" w:lineRule="auto"/>
        <w:jc w:val="both"/>
        <w:rPr>
          <w:rFonts w:eastAsia="Times New Roman" w:cstheme="minorHAnsi"/>
          <w:b/>
          <w:color w:val="000000"/>
          <w:sz w:val="20"/>
          <w:szCs w:val="20"/>
          <w:lang w:eastAsia="en-SG"/>
        </w:rPr>
      </w:pPr>
      <w:bookmarkStart w:id="0" w:name="_GoBack"/>
      <w:bookmarkEnd w:id="0"/>
      <w:r>
        <w:rPr>
          <w:rFonts w:eastAsia="Times New Roman" w:cstheme="minorHAnsi"/>
          <w:b/>
          <w:color w:val="000000"/>
          <w:sz w:val="20"/>
          <w:szCs w:val="20"/>
          <w:lang w:eastAsia="en-SG"/>
        </w:rPr>
        <w:t xml:space="preserve">Supplementary </w:t>
      </w:r>
      <w:r w:rsidRPr="00EC06BA">
        <w:rPr>
          <w:rFonts w:eastAsia="Times New Roman" w:cstheme="minorHAnsi"/>
          <w:b/>
          <w:color w:val="000000"/>
          <w:sz w:val="20"/>
          <w:szCs w:val="20"/>
          <w:lang w:eastAsia="en-SG"/>
        </w:rPr>
        <w:t xml:space="preserve">Table 1. Cohort Descriptive Statistics categorized by Presence of ≥1 Metabolic Syndrome Criteria </w:t>
      </w:r>
    </w:p>
    <w:tbl>
      <w:tblPr>
        <w:tblW w:w="9620" w:type="dxa"/>
        <w:tblLook w:val="04A0" w:firstRow="1" w:lastRow="0" w:firstColumn="1" w:lastColumn="0" w:noHBand="0" w:noVBand="1"/>
      </w:tblPr>
      <w:tblGrid>
        <w:gridCol w:w="3380"/>
        <w:gridCol w:w="1100"/>
        <w:gridCol w:w="1280"/>
        <w:gridCol w:w="1020"/>
        <w:gridCol w:w="1080"/>
        <w:gridCol w:w="960"/>
        <w:gridCol w:w="800"/>
      </w:tblGrid>
      <w:tr w:rsidR="00AE19BF" w:rsidRPr="00D10B78" w:rsidTr="00DB20FB">
        <w:trPr>
          <w:trHeight w:val="300"/>
        </w:trPr>
        <w:tc>
          <w:tcPr>
            <w:tcW w:w="33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Variable</w:t>
            </w:r>
          </w:p>
        </w:tc>
        <w:tc>
          <w:tcPr>
            <w:tcW w:w="23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Mean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Difference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95% LCL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95% UCL</w:t>
            </w:r>
          </w:p>
        </w:tc>
        <w:tc>
          <w:tcPr>
            <w:tcW w:w="8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P-value</w:t>
            </w:r>
          </w:p>
        </w:tc>
      </w:tr>
      <w:tr w:rsidR="00AE19BF" w:rsidRPr="00D10B78" w:rsidTr="00DB20FB">
        <w:trPr>
          <w:trHeight w:val="300"/>
        </w:trPr>
        <w:tc>
          <w:tcPr>
            <w:tcW w:w="33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MetS</w:t>
            </w:r>
            <w:r w:rsidRPr="00D10B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 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MetS</w:t>
            </w:r>
            <w:r w:rsidRPr="00D10B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 1-5</w:t>
            </w: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</w:p>
        </w:tc>
      </w:tr>
      <w:tr w:rsidR="00AE19BF" w:rsidRPr="00D10B78" w:rsidTr="00DB20FB">
        <w:trPr>
          <w:trHeight w:val="300"/>
        </w:trPr>
        <w:tc>
          <w:tcPr>
            <w:tcW w:w="33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(N=56</w:t>
            </w:r>
            <w:r w:rsidRPr="00D10B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(N=45</w:t>
            </w:r>
            <w:r w:rsidRPr="00D10B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</w:p>
        </w:tc>
      </w:tr>
      <w:tr w:rsidR="00AE19BF" w:rsidRPr="00D10B78" w:rsidTr="00DB20FB">
        <w:trPr>
          <w:trHeight w:val="300"/>
        </w:trPr>
        <w:tc>
          <w:tcPr>
            <w:tcW w:w="962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Clinical Characteristics</w:t>
            </w:r>
          </w:p>
        </w:tc>
      </w:tr>
      <w:tr w:rsidR="00AE19BF" w:rsidRPr="00D10B78" w:rsidTr="00DB20FB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ge, Year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8.2</w:t>
            </w: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EA7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± 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7.0</w:t>
            </w: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EA7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3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55</w:t>
            </w:r>
          </w:p>
        </w:tc>
      </w:tr>
      <w:tr w:rsidR="00AE19BF" w:rsidRPr="00D10B78" w:rsidTr="00DB20FB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ale Gender 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1 (5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4 (5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844</w:t>
            </w:r>
          </w:p>
        </w:tc>
      </w:tr>
      <w:tr w:rsidR="00AE19BF" w:rsidRPr="00D10B78" w:rsidTr="00DB20FB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Height, 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.66</w:t>
            </w: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EA7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.66</w:t>
            </w: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EA7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0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968</w:t>
            </w:r>
          </w:p>
        </w:tc>
      </w:tr>
      <w:tr w:rsidR="00AE19BF" w:rsidRPr="00D10B78" w:rsidTr="00DB20FB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Weight, k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0.8</w:t>
            </w: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EA7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8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70.8 </w:t>
            </w:r>
            <w:r w:rsidRPr="00EA7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1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1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1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6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&lt;.0001</w:t>
            </w:r>
          </w:p>
        </w:tc>
      </w:tr>
      <w:tr w:rsidR="00AE19BF" w:rsidRPr="00D10B78" w:rsidTr="00DB20FB">
        <w:trPr>
          <w:trHeight w:val="31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BMI, kg/m</w:t>
            </w:r>
            <w:r w:rsidRPr="00D10B7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zh-CN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21.92 </w:t>
            </w:r>
            <w:r w:rsidRPr="00EA7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± 2.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25.49 </w:t>
            </w:r>
            <w:r w:rsidRPr="00EA7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± 2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3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4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2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&lt;.0001</w:t>
            </w:r>
          </w:p>
        </w:tc>
      </w:tr>
      <w:tr w:rsidR="00AE19BF" w:rsidRPr="00D10B78" w:rsidTr="00DB20FB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ystolic Blood Pressure, mmH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10</w:t>
            </w: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EA7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8</w:t>
            </w: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EA7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02</w:t>
            </w:r>
          </w:p>
        </w:tc>
      </w:tr>
      <w:tr w:rsidR="00AE19BF" w:rsidRPr="00D10B78" w:rsidTr="00DB20FB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Diastolic Blood Pressure, mmH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4</w:t>
            </w: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EA7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2</w:t>
            </w: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EA7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-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&lt;.0001</w:t>
            </w:r>
          </w:p>
        </w:tc>
      </w:tr>
      <w:tr w:rsidR="00AE19BF" w:rsidRPr="00D10B78" w:rsidTr="00DB20FB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Waist Circumferenc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, c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77.0</w:t>
            </w: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± 6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88.5</w:t>
            </w: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± 8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1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1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8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&lt;.0001</w:t>
            </w:r>
          </w:p>
        </w:tc>
      </w:tr>
      <w:tr w:rsidR="00AE19BF" w:rsidRPr="00D10B78" w:rsidTr="00DB20FB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Waist Hip Rati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0.87 </w:t>
            </w:r>
            <w:r w:rsidRPr="00EA7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± 0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0.92 </w:t>
            </w:r>
            <w:r w:rsidRPr="00EA7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± 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&lt;.0001</w:t>
            </w:r>
          </w:p>
        </w:tc>
      </w:tr>
      <w:tr w:rsidR="00AE19BF" w:rsidRPr="00D10B78" w:rsidTr="00DB20FB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moker 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 (1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 (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.00</w:t>
            </w:r>
          </w:p>
        </w:tc>
      </w:tr>
      <w:tr w:rsidR="00AE19BF" w:rsidRPr="00D10B78" w:rsidTr="00DB20FB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bolic Syndrome Criteria (1/2/3)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2/12/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</w:tr>
      <w:tr w:rsidR="00AE19BF" w:rsidRPr="00D10B78" w:rsidTr="00DB20FB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SI-cal scor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11.44 </w:t>
            </w:r>
            <w:r w:rsidRPr="00EA7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± 3.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7.83 </w:t>
            </w:r>
            <w:r w:rsidRPr="00EA7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± 2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3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EA787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&lt;.0001</w:t>
            </w:r>
          </w:p>
        </w:tc>
      </w:tr>
      <w:tr w:rsidR="00AE19BF" w:rsidRPr="00D10B78" w:rsidTr="00DB20FB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9BF" w:rsidRPr="00D10B78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ramingham Risk Scor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7.04 </w:t>
            </w:r>
            <w:r w:rsidRPr="00EA7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± </w:t>
            </w: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2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6.56 </w:t>
            </w:r>
            <w:r w:rsidRPr="00EA78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± 3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EA787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EA787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9BF" w:rsidRPr="00EA787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464</w:t>
            </w:r>
          </w:p>
        </w:tc>
      </w:tr>
      <w:tr w:rsidR="00AE19BF" w:rsidRPr="00D10B78" w:rsidTr="00DB20FB">
        <w:trPr>
          <w:trHeight w:val="300"/>
        </w:trPr>
        <w:tc>
          <w:tcPr>
            <w:tcW w:w="962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Cardiovascular Assessment  Characteristics</w:t>
            </w:r>
          </w:p>
        </w:tc>
      </w:tr>
      <w:tr w:rsidR="00AE19BF" w:rsidRPr="00D10B78" w:rsidTr="00DB20FB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T Agatston scor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 (0.0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 (5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21</w:t>
            </w:r>
          </w:p>
        </w:tc>
      </w:tr>
      <w:tr w:rsidR="00AE19BF" w:rsidRPr="00D10B78" w:rsidTr="00DB20FB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Ln (1+CT Agatston score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00 (0.0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 (1.7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21</w:t>
            </w:r>
          </w:p>
        </w:tc>
      </w:tr>
      <w:tr w:rsidR="00AE19BF" w:rsidRPr="00D10B78" w:rsidTr="00DB20FB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IMT, m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0.52 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± 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6 ± 0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21</w:t>
            </w:r>
          </w:p>
        </w:tc>
      </w:tr>
      <w:tr w:rsidR="00AE19BF" w:rsidRPr="00D10B78" w:rsidTr="00DB20FB">
        <w:trPr>
          <w:trHeight w:val="300"/>
        </w:trPr>
        <w:tc>
          <w:tcPr>
            <w:tcW w:w="962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Fasting Characteristics</w:t>
            </w:r>
          </w:p>
        </w:tc>
      </w:tr>
      <w:tr w:rsidR="00AE19BF" w:rsidRPr="00D10B78" w:rsidTr="00DB20FB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lucose, mmol/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5.31 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± 0.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5.48 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± 0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73</w:t>
            </w:r>
          </w:p>
        </w:tc>
      </w:tr>
      <w:tr w:rsidR="00AE19BF" w:rsidRPr="00D10B78" w:rsidTr="00DB20FB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sulin, µU/m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6.18 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± 2.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10.57 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± 6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4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6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2.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&lt;.0001</w:t>
            </w:r>
          </w:p>
        </w:tc>
      </w:tr>
      <w:tr w:rsidR="00AE19BF" w:rsidRPr="00D10B78" w:rsidTr="00DB20FB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peptide, ng/m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1.68 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± 0.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2.39 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± 0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0.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004</w:t>
            </w:r>
          </w:p>
        </w:tc>
      </w:tr>
      <w:tr w:rsidR="00AE19BF" w:rsidRPr="00D10B78" w:rsidTr="00DB20FB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otal Cholesterol, mmol/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5.13 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± 0.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5.16 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± 0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9BF" w:rsidRPr="00BB2A5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979</w:t>
            </w:r>
          </w:p>
        </w:tc>
      </w:tr>
      <w:tr w:rsidR="00AE19BF" w:rsidRPr="00D10B78" w:rsidTr="00DB20FB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LDL, mmol/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sz w:val="16"/>
                <w:szCs w:val="16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3.21 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± 0.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3.27 </w:t>
            </w: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 0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685</w:t>
            </w:r>
          </w:p>
        </w:tc>
      </w:tr>
      <w:tr w:rsidR="00AE19BF" w:rsidRPr="00D10B78" w:rsidTr="00DB20FB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HDL, mmol/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1.93 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± 0.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.70 </w:t>
            </w: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 0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07</w:t>
            </w:r>
          </w:p>
        </w:tc>
      </w:tr>
      <w:tr w:rsidR="00AE19BF" w:rsidRPr="00D10B78" w:rsidTr="00DB20FB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otal TG, mmol/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0.90 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± 0.4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1.29 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± 0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0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01</w:t>
            </w:r>
          </w:p>
        </w:tc>
      </w:tr>
    </w:tbl>
    <w:p w:rsidR="00AE19BF" w:rsidRPr="007F4409" w:rsidRDefault="00AE19BF" w:rsidP="00AE19BF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SG"/>
        </w:rPr>
      </w:pPr>
    </w:p>
    <w:p w:rsidR="00AE19BF" w:rsidRPr="00C544BA" w:rsidRDefault="00AE19BF" w:rsidP="00AE19BF">
      <w:pPr>
        <w:spacing w:before="120" w:after="0"/>
        <w:rPr>
          <w:rFonts w:eastAsia="Times New Roman" w:cstheme="minorHAnsi"/>
          <w:b/>
          <w:bCs/>
          <w:color w:val="000000"/>
          <w:sz w:val="20"/>
          <w:szCs w:val="20"/>
          <w:lang w:eastAsia="en-SG"/>
        </w:rPr>
      </w:pPr>
      <w:r w:rsidRPr="00C544BA">
        <w:rPr>
          <w:rFonts w:eastAsia="Times New Roman" w:cstheme="minorHAnsi"/>
          <w:b/>
          <w:bCs/>
          <w:color w:val="000000"/>
          <w:sz w:val="20"/>
          <w:szCs w:val="20"/>
          <w:lang w:eastAsia="en-SG"/>
        </w:rPr>
        <w:t>MetS: Metabolic Syndrome</w:t>
      </w:r>
      <w:r>
        <w:rPr>
          <w:rFonts w:eastAsia="Times New Roman" w:cstheme="minorHAnsi"/>
          <w:b/>
          <w:bCs/>
          <w:color w:val="000000"/>
          <w:sz w:val="20"/>
          <w:szCs w:val="20"/>
          <w:lang w:eastAsia="en-SG"/>
        </w:rPr>
        <w:t xml:space="preserve"> criteria</w:t>
      </w:r>
      <w:r w:rsidRPr="00C544BA">
        <w:rPr>
          <w:rFonts w:eastAsia="Times New Roman" w:cstheme="minorHAnsi"/>
          <w:b/>
          <w:bCs/>
          <w:color w:val="000000"/>
          <w:sz w:val="20"/>
          <w:szCs w:val="20"/>
          <w:lang w:eastAsia="en-SG"/>
        </w:rPr>
        <w:t>. No participants had MetS score &gt;3</w:t>
      </w:r>
      <w:r w:rsidRPr="00C544BA">
        <w:rPr>
          <w:rFonts w:eastAsia="Times New Roman" w:cstheme="minorHAnsi"/>
          <w:b/>
          <w:bCs/>
          <w:color w:val="000000"/>
          <w:sz w:val="20"/>
          <w:szCs w:val="20"/>
          <w:lang w:eastAsia="en-SG"/>
        </w:rPr>
        <w:br/>
        <w:t>- MetS 0: Absence of criteria</w:t>
      </w:r>
      <w:r w:rsidRPr="00C544BA">
        <w:rPr>
          <w:rFonts w:eastAsia="Times New Roman" w:cstheme="minorHAnsi"/>
          <w:b/>
          <w:bCs/>
          <w:color w:val="000000"/>
          <w:sz w:val="20"/>
          <w:szCs w:val="20"/>
          <w:lang w:eastAsia="en-SG"/>
        </w:rPr>
        <w:br/>
        <w:t>- MetS 1-5: Partial to fulfillment of criteria of MetS</w:t>
      </w:r>
    </w:p>
    <w:p w:rsidR="00AE19BF" w:rsidRPr="00C544BA" w:rsidRDefault="00AE19BF" w:rsidP="00AE19BF">
      <w:pPr>
        <w:rPr>
          <w:rFonts w:eastAsia="Times New Roman" w:cstheme="minorHAnsi"/>
          <w:bCs/>
          <w:color w:val="000000"/>
          <w:sz w:val="20"/>
          <w:szCs w:val="20"/>
          <w:lang w:eastAsia="en-SG"/>
        </w:rPr>
      </w:pPr>
      <w:r w:rsidRPr="00C544BA">
        <w:rPr>
          <w:rFonts w:eastAsia="Times New Roman" w:cstheme="minorHAnsi"/>
          <w:bCs/>
          <w:color w:val="000000"/>
          <w:sz w:val="20"/>
          <w:szCs w:val="20"/>
          <w:lang w:eastAsia="en-SG"/>
        </w:rPr>
        <w:br w:type="page"/>
      </w:r>
    </w:p>
    <w:p w:rsidR="00AE19BF" w:rsidRPr="00F706A0" w:rsidRDefault="00AE19BF" w:rsidP="00AE19BF">
      <w:pPr>
        <w:spacing w:before="120" w:after="0"/>
        <w:rPr>
          <w:rFonts w:eastAsia="Times New Roman" w:cstheme="minorHAnsi"/>
          <w:b/>
          <w:bCs/>
          <w:color w:val="000000"/>
          <w:sz w:val="20"/>
          <w:szCs w:val="20"/>
          <w:lang w:eastAsia="en-SG"/>
        </w:rPr>
      </w:pPr>
      <w:r>
        <w:rPr>
          <w:rFonts w:eastAsia="Times New Roman" w:cstheme="minorHAnsi"/>
          <w:b/>
          <w:bCs/>
          <w:color w:val="000000"/>
          <w:sz w:val="20"/>
          <w:szCs w:val="20"/>
          <w:lang w:eastAsia="en-SG"/>
        </w:rPr>
        <w:lastRenderedPageBreak/>
        <w:t xml:space="preserve">Supplementary </w:t>
      </w:r>
      <w:r w:rsidRPr="00EC06BA">
        <w:rPr>
          <w:rFonts w:eastAsia="Times New Roman" w:cstheme="minorHAnsi"/>
          <w:b/>
          <w:bCs/>
          <w:color w:val="000000"/>
          <w:sz w:val="20"/>
          <w:szCs w:val="20"/>
          <w:lang w:eastAsia="en-SG"/>
        </w:rPr>
        <w:t>Table 2. Cohort Descriptive Statistics categorized by Insulin Sensitivity Index Threshold (ISI-cal)</w:t>
      </w:r>
    </w:p>
    <w:tbl>
      <w:tblPr>
        <w:tblW w:w="9120" w:type="dxa"/>
        <w:tblLook w:val="04A0" w:firstRow="1" w:lastRow="0" w:firstColumn="1" w:lastColumn="0" w:noHBand="0" w:noVBand="1"/>
      </w:tblPr>
      <w:tblGrid>
        <w:gridCol w:w="2820"/>
        <w:gridCol w:w="1220"/>
        <w:gridCol w:w="1220"/>
        <w:gridCol w:w="1020"/>
        <w:gridCol w:w="1080"/>
        <w:gridCol w:w="960"/>
        <w:gridCol w:w="800"/>
      </w:tblGrid>
      <w:tr w:rsidR="00AE19BF" w:rsidRPr="00D10B78" w:rsidTr="00DB20FB">
        <w:trPr>
          <w:trHeight w:val="300"/>
        </w:trPr>
        <w:tc>
          <w:tcPr>
            <w:tcW w:w="2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Variable</w:t>
            </w:r>
          </w:p>
        </w:tc>
        <w:tc>
          <w:tcPr>
            <w:tcW w:w="24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Mean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Difference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95% LCL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95% UCL</w:t>
            </w:r>
          </w:p>
        </w:tc>
        <w:tc>
          <w:tcPr>
            <w:tcW w:w="8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P-value</w:t>
            </w:r>
          </w:p>
        </w:tc>
      </w:tr>
      <w:tr w:rsidR="00AE19BF" w:rsidRPr="00D10B78" w:rsidTr="00DB20FB">
        <w:trPr>
          <w:trHeight w:val="300"/>
        </w:trPr>
        <w:tc>
          <w:tcPr>
            <w:tcW w:w="2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ISI-cal &gt;9.23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ISI-cal </w:t>
            </w:r>
            <w:r w:rsidRPr="00C544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≤</w:t>
            </w:r>
            <w:r w:rsidRPr="00D10B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9.23</w:t>
            </w: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</w:p>
        </w:tc>
      </w:tr>
      <w:tr w:rsidR="00AE19BF" w:rsidRPr="00D10B78" w:rsidTr="00DB20FB">
        <w:trPr>
          <w:trHeight w:val="300"/>
        </w:trPr>
        <w:tc>
          <w:tcPr>
            <w:tcW w:w="2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(N=54</w:t>
            </w:r>
            <w:r w:rsidRPr="00D10B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(N=47</w:t>
            </w:r>
            <w:r w:rsidRPr="00D10B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</w:p>
        </w:tc>
      </w:tr>
      <w:tr w:rsidR="00AE19BF" w:rsidRPr="00D10B78" w:rsidTr="00DB20FB">
        <w:trPr>
          <w:trHeight w:val="300"/>
        </w:trPr>
        <w:tc>
          <w:tcPr>
            <w:tcW w:w="912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Clinical Characteristics</w:t>
            </w:r>
          </w:p>
        </w:tc>
      </w:tr>
      <w:tr w:rsidR="00AE19BF" w:rsidRPr="00D10B78" w:rsidTr="00DB20FB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ge, Yea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8.1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4.3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7.2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36</w:t>
            </w:r>
          </w:p>
        </w:tc>
      </w:tr>
      <w:tr w:rsidR="00AE19BF" w:rsidRPr="00D10B78" w:rsidTr="00DB20FB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ale Gender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 (46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 (64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09</w:t>
            </w:r>
          </w:p>
        </w:tc>
      </w:tr>
      <w:tr w:rsidR="00AE19BF" w:rsidRPr="00D10B78" w:rsidTr="00DB20FB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eight, 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66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0.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.67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0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35</w:t>
            </w:r>
          </w:p>
        </w:tc>
      </w:tr>
      <w:tr w:rsidR="00AE19BF" w:rsidRPr="00D10B78" w:rsidTr="00DB20FB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Weight, k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0.9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7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0.3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1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5.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lt;.0001</w:t>
            </w:r>
          </w:p>
        </w:tc>
      </w:tr>
      <w:tr w:rsidR="00AE19BF" w:rsidRPr="00D10B78" w:rsidTr="00DB20FB">
        <w:trPr>
          <w:trHeight w:val="31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BMI, kg/m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.20 ± 2.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.91 ± 2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2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1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lt;.0001</w:t>
            </w:r>
          </w:p>
        </w:tc>
      </w:tr>
      <w:tr w:rsidR="00AE19BF" w:rsidRPr="00D10B78" w:rsidTr="00DB20FB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ystolic Blood Pressure, mmH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0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7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3</w:t>
            </w:r>
          </w:p>
        </w:tc>
      </w:tr>
      <w:tr w:rsidR="00AE19BF" w:rsidRPr="00D10B78" w:rsidTr="00DB20FB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iastolic Blood Pressure, mmH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4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01</w:t>
            </w:r>
          </w:p>
        </w:tc>
      </w:tr>
      <w:tr w:rsidR="00AE19BF" w:rsidRPr="00D10B78" w:rsidTr="00DB20FB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Waist Circumferenc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, c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7.4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7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7.5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8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1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lt;.0001</w:t>
            </w:r>
          </w:p>
        </w:tc>
      </w:tr>
      <w:tr w:rsidR="00AE19BF" w:rsidRPr="00D10B78" w:rsidTr="00DB20FB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Waist Hip Rati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6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± 0.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3 ± 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lt;.0001</w:t>
            </w:r>
          </w:p>
        </w:tc>
      </w:tr>
      <w:tr w:rsidR="00AE19BF" w:rsidRPr="00D10B78" w:rsidTr="00DB20FB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moker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 (11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 (9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48</w:t>
            </w:r>
          </w:p>
        </w:tc>
      </w:tr>
      <w:tr w:rsidR="00AE19BF" w:rsidRPr="00D10B78" w:rsidTr="00DB20FB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etabolic Syndrome Score &gt;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 (36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 (41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80</w:t>
            </w:r>
          </w:p>
        </w:tc>
      </w:tr>
      <w:tr w:rsidR="00AE19BF" w:rsidRPr="00D10B78" w:rsidTr="00DB20FB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SI-cal sco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.56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70 ± 1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6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lt;.0001</w:t>
            </w:r>
          </w:p>
        </w:tc>
      </w:tr>
      <w:tr w:rsidR="00AE19BF" w:rsidRPr="00D10B78" w:rsidTr="00DB20FB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hAnsi="Times New Roman" w:cs="Times New Roman"/>
                <w:sz w:val="16"/>
                <w:szCs w:val="16"/>
              </w:rPr>
              <w:t>Framingham Risk Sco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.63 ± 3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.04 ± 3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9BF" w:rsidRPr="00BB2A5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27</w:t>
            </w:r>
          </w:p>
        </w:tc>
      </w:tr>
      <w:tr w:rsidR="00AE19BF" w:rsidRPr="00D10B78" w:rsidTr="00DB20FB">
        <w:trPr>
          <w:trHeight w:val="300"/>
        </w:trPr>
        <w:tc>
          <w:tcPr>
            <w:tcW w:w="912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9BF" w:rsidRPr="008F78FC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8F78F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Cardiovascular Assessment Characteristics</w:t>
            </w:r>
          </w:p>
        </w:tc>
      </w:tr>
      <w:tr w:rsidR="00AE19BF" w:rsidRPr="00D10B78" w:rsidTr="00DB20FB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8F78FC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8F78FC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T Agatston sco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8F78FC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 (0.00, 0.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8F78FC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 (0.00, 1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8F78FC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8F78FC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8F78FC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8F78FC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32</w:t>
            </w:r>
          </w:p>
        </w:tc>
      </w:tr>
      <w:tr w:rsidR="00AE19BF" w:rsidRPr="00D10B78" w:rsidTr="00DB20FB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8F78FC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8F78FC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Ln (1 + CT Agatston score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8F78FC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0 (0.00, 0.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8F78FC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.00 (0.00, 0.6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8F78FC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8F78FC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8F78FC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8F78FC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32</w:t>
            </w:r>
          </w:p>
        </w:tc>
      </w:tr>
      <w:tr w:rsidR="00AE19BF" w:rsidRPr="00D10B78" w:rsidTr="00DB20FB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8F78FC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8F78FC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IMT, m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8F78FC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3 ± 0.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8F78FC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5 ± 0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8F78FC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8F78FC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8F78FC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8F78FC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.186</w:t>
            </w:r>
          </w:p>
        </w:tc>
      </w:tr>
      <w:tr w:rsidR="00AE19BF" w:rsidRPr="00D10B78" w:rsidTr="00DB20FB">
        <w:trPr>
          <w:trHeight w:val="300"/>
        </w:trPr>
        <w:tc>
          <w:tcPr>
            <w:tcW w:w="912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19BF" w:rsidRPr="00D10B78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D10B7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Fasting Characteristics</w:t>
            </w:r>
          </w:p>
        </w:tc>
      </w:tr>
      <w:tr w:rsidR="00AE19BF" w:rsidRPr="00D10B78" w:rsidTr="00DB20FB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Glucose, mmol/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31 ± 0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47 ± 0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16</w:t>
            </w:r>
          </w:p>
        </w:tc>
      </w:tr>
      <w:tr w:rsidR="00AE19BF" w:rsidRPr="00D10B78" w:rsidTr="00DB20FB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Insulin, µU/m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21 ± 1.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.50 ± 5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5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7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4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lt;.0001</w:t>
            </w:r>
          </w:p>
        </w:tc>
      </w:tr>
      <w:tr w:rsidR="00AE19BF" w:rsidRPr="00D10B78" w:rsidTr="00DB20FB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peptide, ng/m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52 ± 0.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54 ± 0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lt;.0001</w:t>
            </w:r>
          </w:p>
        </w:tc>
      </w:tr>
      <w:tr w:rsidR="00AE19BF" w:rsidRPr="00D10B78" w:rsidTr="00DB20FB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otal Cholesterol, mmol/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04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± 0.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.31 ± 0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136</w:t>
            </w:r>
          </w:p>
        </w:tc>
      </w:tr>
      <w:tr w:rsidR="00AE19BF" w:rsidRPr="00D10B78" w:rsidTr="00DB20FB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LDL, mmol/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08 ± 0.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.41 ± 0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060</w:t>
            </w:r>
          </w:p>
        </w:tc>
      </w:tr>
      <w:tr w:rsidR="00AE19BF" w:rsidRPr="00D10B78" w:rsidTr="00DB20FB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HDL, mmol/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02 ± 0.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62 ± 0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lt;.0001</w:t>
            </w:r>
          </w:p>
        </w:tc>
      </w:tr>
      <w:tr w:rsidR="00AE19BF" w:rsidRPr="00D10B78" w:rsidTr="00DB20FB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Total TG, mmol/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7 ± 0.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2 ± 0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0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lt;.0001</w:t>
            </w:r>
          </w:p>
        </w:tc>
      </w:tr>
    </w:tbl>
    <w:p w:rsidR="00AE19BF" w:rsidRPr="00CA4E10" w:rsidRDefault="00AE19BF" w:rsidP="00AE19BF">
      <w:pPr>
        <w:spacing w:before="120" w:after="0"/>
        <w:rPr>
          <w:rFonts w:eastAsia="Times New Roman" w:cstheme="minorHAnsi"/>
          <w:bCs/>
          <w:color w:val="000000"/>
          <w:sz w:val="20"/>
          <w:szCs w:val="20"/>
          <w:lang w:eastAsia="en-SG"/>
        </w:rPr>
      </w:pPr>
    </w:p>
    <w:p w:rsidR="00AE19BF" w:rsidRPr="00C544BA" w:rsidRDefault="00AE19BF" w:rsidP="00AE19BF">
      <w:pPr>
        <w:spacing w:before="120" w:after="0"/>
        <w:rPr>
          <w:rFonts w:eastAsia="Times New Roman" w:cstheme="minorHAnsi"/>
          <w:b/>
          <w:bCs/>
          <w:color w:val="000000"/>
          <w:sz w:val="20"/>
          <w:szCs w:val="20"/>
          <w:lang w:eastAsia="en-SG"/>
        </w:rPr>
      </w:pPr>
      <w:r w:rsidRPr="00CA4E10">
        <w:rPr>
          <w:rFonts w:eastAsia="Times New Roman" w:cstheme="minorHAnsi"/>
          <w:b/>
          <w:bCs/>
          <w:color w:val="000000"/>
          <w:sz w:val="20"/>
          <w:szCs w:val="20"/>
          <w:lang w:eastAsia="en-SG"/>
        </w:rPr>
        <w:t>ISI-cal: Predicted Insulin Sensitivity Index</w:t>
      </w:r>
      <w:r w:rsidRPr="00CA4E10">
        <w:rPr>
          <w:rFonts w:eastAsia="Times New Roman" w:cstheme="minorHAnsi"/>
          <w:b/>
          <w:bCs/>
          <w:color w:val="000000"/>
          <w:sz w:val="20"/>
          <w:szCs w:val="20"/>
          <w:lang w:eastAsia="en-SG"/>
        </w:rPr>
        <w:br/>
        <w:t>- ISI-cal &gt;9.23: Absence of ISI-cal criteria</w:t>
      </w:r>
      <w:r w:rsidRPr="00CA4E10">
        <w:rPr>
          <w:rFonts w:eastAsia="Times New Roman" w:cstheme="minorHAnsi"/>
          <w:b/>
          <w:bCs/>
          <w:color w:val="000000"/>
          <w:sz w:val="20"/>
          <w:szCs w:val="20"/>
          <w:lang w:eastAsia="en-SG"/>
        </w:rPr>
        <w:br/>
        <w:t>- ISI-cal ≤9.23: Fulfillment of ISI-cal criteria</w:t>
      </w:r>
      <w:r w:rsidRPr="00C544B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SG"/>
        </w:rPr>
        <w:br w:type="page"/>
      </w:r>
    </w:p>
    <w:p w:rsidR="00AE19BF" w:rsidRDefault="00AE19BF" w:rsidP="00AE19BF">
      <w:pPr>
        <w:spacing w:before="120" w:after="0"/>
        <w:rPr>
          <w:rFonts w:eastAsia="Times New Roman" w:cstheme="minorHAnsi"/>
          <w:b/>
          <w:bCs/>
          <w:color w:val="000000"/>
          <w:sz w:val="20"/>
          <w:szCs w:val="20"/>
          <w:lang w:eastAsia="en-SG"/>
        </w:rPr>
      </w:pPr>
      <w:r>
        <w:rPr>
          <w:rFonts w:cstheme="minorHAnsi"/>
          <w:b/>
          <w:sz w:val="20"/>
          <w:szCs w:val="20"/>
          <w:lang w:eastAsia="en-SG"/>
        </w:rPr>
        <w:lastRenderedPageBreak/>
        <w:t xml:space="preserve">Supplementary Table 3. Mixed Meal Tolerance Test </w:t>
      </w:r>
      <w:r w:rsidRPr="00EC06BA">
        <w:rPr>
          <w:rFonts w:eastAsia="Times New Roman" w:cstheme="minorHAnsi"/>
          <w:b/>
          <w:bCs/>
          <w:color w:val="000000"/>
          <w:sz w:val="20"/>
          <w:szCs w:val="20"/>
          <w:lang w:eastAsia="en-SG"/>
        </w:rPr>
        <w:t>Analysis of variance across groups with and without concurrence of Metabolic Syndrome Criteria and Insulin Sensitivity Index Threshold (ISI-cal)</w:t>
      </w:r>
    </w:p>
    <w:p w:rsidR="00AE19BF" w:rsidRDefault="00AE19BF" w:rsidP="00AE19BF">
      <w:pPr>
        <w:rPr>
          <w:lang w:eastAsia="en-SG"/>
        </w:rPr>
      </w:pPr>
    </w:p>
    <w:tbl>
      <w:tblPr>
        <w:tblW w:w="10748" w:type="dxa"/>
        <w:tblLook w:val="04A0" w:firstRow="1" w:lastRow="0" w:firstColumn="1" w:lastColumn="0" w:noHBand="0" w:noVBand="1"/>
      </w:tblPr>
      <w:tblGrid>
        <w:gridCol w:w="1103"/>
        <w:gridCol w:w="948"/>
        <w:gridCol w:w="1030"/>
        <w:gridCol w:w="900"/>
        <w:gridCol w:w="990"/>
        <w:gridCol w:w="830"/>
        <w:gridCol w:w="830"/>
        <w:gridCol w:w="830"/>
        <w:gridCol w:w="830"/>
        <w:gridCol w:w="830"/>
        <w:gridCol w:w="830"/>
        <w:gridCol w:w="797"/>
      </w:tblGrid>
      <w:tr w:rsidR="00AE19BF" w:rsidRPr="00BE6933" w:rsidTr="00DB20FB">
        <w:trPr>
          <w:trHeight w:val="300"/>
        </w:trPr>
        <w:tc>
          <w:tcPr>
            <w:tcW w:w="110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19BF" w:rsidRPr="00BE6933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</w:pPr>
            <w:r w:rsidRPr="00BE6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  <w:t>Variable</w:t>
            </w:r>
          </w:p>
        </w:tc>
        <w:tc>
          <w:tcPr>
            <w:tcW w:w="386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19BF" w:rsidRPr="00BE6933" w:rsidRDefault="00AE19BF" w:rsidP="00DB2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</w:pPr>
            <w:r w:rsidRPr="00BE6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  <w:t>Mean</w:t>
            </w:r>
          </w:p>
        </w:tc>
        <w:tc>
          <w:tcPr>
            <w:tcW w:w="8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19BF" w:rsidRPr="00BE6933" w:rsidRDefault="00AE19BF" w:rsidP="00DB2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</w:pPr>
            <w:r w:rsidRPr="00BE6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  <w:t>P-value</w:t>
            </w:r>
          </w:p>
        </w:tc>
        <w:tc>
          <w:tcPr>
            <w:tcW w:w="4947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19BF" w:rsidRPr="00BE6933" w:rsidRDefault="00AE19BF" w:rsidP="00DB2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</w:pPr>
            <w:r w:rsidRPr="00BE6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  <w:t>Inter-group comparisons</w:t>
            </w:r>
          </w:p>
        </w:tc>
      </w:tr>
      <w:tr w:rsidR="00AE19BF" w:rsidRPr="00BE6933" w:rsidTr="00DB20FB">
        <w:trPr>
          <w:trHeight w:val="300"/>
        </w:trPr>
        <w:tc>
          <w:tcPr>
            <w:tcW w:w="11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9BF" w:rsidRPr="00BE6933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19BF" w:rsidRPr="00B55416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zh-CN"/>
              </w:rPr>
            </w:pPr>
            <w:r w:rsidRPr="00BE6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  <w:t>Low Risk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zh-CN"/>
              </w:rPr>
              <w:t>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55416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  <w:t>Mod-1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zh-CN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55416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  <w:t>Mod-2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zh-CN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19BF" w:rsidRPr="00B55416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</w:pPr>
            <w:r w:rsidRPr="00BE6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  <w:t>High Risk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zh-CN"/>
              </w:rPr>
              <w:t>d</w:t>
            </w:r>
          </w:p>
        </w:tc>
        <w:tc>
          <w:tcPr>
            <w:tcW w:w="8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9BF" w:rsidRPr="00BE6933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19BF" w:rsidRPr="00BE6933" w:rsidRDefault="00AE19BF" w:rsidP="00DB2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</w:pPr>
            <w:r w:rsidRPr="00BE6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  <w:t>Low vs High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19BF" w:rsidRPr="00BE6933" w:rsidRDefault="00AE19BF" w:rsidP="00DB2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</w:pPr>
            <w:r w:rsidRPr="00BE6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  <w:t>Low vs Mod-1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19BF" w:rsidRPr="00BE6933" w:rsidRDefault="00AE19BF" w:rsidP="00DB2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</w:pPr>
            <w:r w:rsidRPr="00BE6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  <w:t>Low vs Mod-2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19BF" w:rsidRPr="00BE6933" w:rsidRDefault="00AE19BF" w:rsidP="00DB2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</w:pPr>
            <w:r w:rsidRPr="00BE6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  <w:t>High vs Mod-1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19BF" w:rsidRPr="00BE6933" w:rsidRDefault="00AE19BF" w:rsidP="00DB2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</w:pPr>
            <w:r w:rsidRPr="00BE6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  <w:t>High vs Mod-2</w:t>
            </w:r>
          </w:p>
        </w:tc>
        <w:tc>
          <w:tcPr>
            <w:tcW w:w="7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E19BF" w:rsidRPr="00BE6933" w:rsidRDefault="00AE19BF" w:rsidP="00DB2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</w:pPr>
            <w:r w:rsidRPr="00BE6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  <w:t>Mod-1 vs Mod-2</w:t>
            </w:r>
          </w:p>
        </w:tc>
      </w:tr>
      <w:tr w:rsidR="00AE19BF" w:rsidRPr="00BE6933" w:rsidTr="00DB20FB">
        <w:trPr>
          <w:trHeight w:val="300"/>
        </w:trPr>
        <w:tc>
          <w:tcPr>
            <w:tcW w:w="11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9BF" w:rsidRPr="00BE6933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E6933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  <w:t>(N=41</w:t>
            </w:r>
            <w:r w:rsidRPr="00BE6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  <w:t>)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19BF" w:rsidRPr="00BE6933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  <w:t>(N=13</w:t>
            </w:r>
            <w:r w:rsidRPr="00BE6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  <w:t>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19BF" w:rsidRPr="00BE6933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  <w:t>(N=15</w:t>
            </w:r>
            <w:r w:rsidRPr="00BE6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19BF" w:rsidRPr="00BE6933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  <w:t xml:space="preserve"> (N=32</w:t>
            </w:r>
            <w:r w:rsidRPr="00BE6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  <w:t>)</w:t>
            </w:r>
          </w:p>
        </w:tc>
        <w:tc>
          <w:tcPr>
            <w:tcW w:w="8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9BF" w:rsidRPr="00BE6933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9BF" w:rsidRPr="00BE6933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9BF" w:rsidRPr="00BE6933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9BF" w:rsidRPr="00BE6933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9BF" w:rsidRPr="00BE6933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9BF" w:rsidRPr="00BE6933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7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19BF" w:rsidRPr="00BE6933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</w:pPr>
          </w:p>
        </w:tc>
      </w:tr>
      <w:tr w:rsidR="00AE19BF" w:rsidRPr="00BE6933" w:rsidTr="00DB20FB">
        <w:trPr>
          <w:trHeight w:val="300"/>
        </w:trPr>
        <w:tc>
          <w:tcPr>
            <w:tcW w:w="10748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19BF" w:rsidRPr="00BE6933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</w:pPr>
            <w:r w:rsidRPr="00BE6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zh-CN"/>
              </w:rPr>
              <w:t>Metabolomic Characteristics</w:t>
            </w:r>
          </w:p>
        </w:tc>
      </w:tr>
      <w:tr w:rsidR="00AE19BF" w:rsidRPr="00BE6933" w:rsidTr="00DB20FB">
        <w:trPr>
          <w:trHeight w:val="30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  <w:t>Max Glucose, mmol/l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6.84 ± 0.9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7.10 ± 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7.31 ± 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7.58 ± 1.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4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16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1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4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633</w:t>
            </w:r>
          </w:p>
        </w:tc>
      </w:tr>
      <w:tr w:rsidR="00AE19BF" w:rsidRPr="00BE6933" w:rsidTr="00DB20FB">
        <w:trPr>
          <w:trHeight w:val="30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  <w:t>AUC Glucos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1378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18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1450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3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1479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1505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2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2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8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39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67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694</w:t>
            </w:r>
          </w:p>
        </w:tc>
      </w:tr>
      <w:tr w:rsidR="00AE19BF" w:rsidRPr="00BE6933" w:rsidTr="00DB20FB">
        <w:trPr>
          <w:trHeight w:val="30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  <w:t>Max Insulin, µU/ml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64.37 ± 39.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70.64 ± 28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100.04 ± 17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134.83 ± 103.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&lt;.0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7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1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258</w:t>
            </w:r>
          </w:p>
        </w:tc>
      </w:tr>
      <w:tr w:rsidR="00AE19BF" w:rsidRPr="00BE6933" w:rsidTr="00DB20FB">
        <w:trPr>
          <w:trHeight w:val="30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  <w:t>AUC Insuli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8193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348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10292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3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14423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1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19065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13197.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&lt;.0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4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&lt;.00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125</w:t>
            </w:r>
          </w:p>
        </w:tc>
      </w:tr>
      <w:tr w:rsidR="00AE19BF" w:rsidRPr="00BE6933" w:rsidTr="00DB20FB">
        <w:trPr>
          <w:trHeight w:val="30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  <w:t>AUC Insulin:Glucos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5.94 ± 2.2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7.13 ± 2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9.58 ± 1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12.74 ± 8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&lt;.0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&lt;.0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5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7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255</w:t>
            </w:r>
          </w:p>
        </w:tc>
      </w:tr>
      <w:tr w:rsidR="00AE19BF" w:rsidRPr="00BE6933" w:rsidTr="00DB20FB">
        <w:trPr>
          <w:trHeight w:val="30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  <w:t>Max Cpeptide, ng/ml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6.77 ± 1.9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7.82 ± 2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9.51 ± 0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11.31 ± 0.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&lt;.0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&lt;.0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3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8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181</w:t>
            </w:r>
          </w:p>
        </w:tc>
      </w:tr>
      <w:tr w:rsidR="00AE19BF" w:rsidRPr="00BE6933" w:rsidTr="00DB20FB">
        <w:trPr>
          <w:trHeight w:val="30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  <w:t>AUC Cpeptid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1184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3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1401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2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1701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1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1973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8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&lt;.0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&lt;.0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1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8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117</w:t>
            </w:r>
          </w:p>
        </w:tc>
      </w:tr>
      <w:tr w:rsidR="00AE19BF" w:rsidRPr="00BE6933" w:rsidTr="00DB20FB">
        <w:trPr>
          <w:trHeight w:val="30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  <w:t>Max Total Cholesterol, mmol/l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5.26 ± 0.7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5.25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5.65 ± 0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C81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5.37 ± 0.8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4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5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9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1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6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28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203</w:t>
            </w:r>
          </w:p>
        </w:tc>
      </w:tr>
      <w:tr w:rsidR="00AE19BF" w:rsidRPr="00BE6933" w:rsidTr="00DB20FB">
        <w:trPr>
          <w:trHeight w:val="30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  <w:t>AUC Total Cholesterol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1224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18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1224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1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1312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1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1260</w:t>
            </w:r>
            <w:r w:rsidRPr="00C81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± 2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4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4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9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1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5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4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237</w:t>
            </w:r>
          </w:p>
        </w:tc>
      </w:tr>
      <w:tr w:rsidR="00AE19BF" w:rsidRPr="00BE6933" w:rsidTr="00DB20FB">
        <w:trPr>
          <w:trHeight w:val="30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  <w:t>Max LDL, mmol/l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3.16 ± 0.6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3.19 ± 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3.63 ± 0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C81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3.35 ± 0.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1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2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8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4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19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94</w:t>
            </w:r>
          </w:p>
        </w:tc>
      </w:tr>
      <w:tr w:rsidR="00AE19BF" w:rsidRPr="00BE6933" w:rsidTr="00DB20FB">
        <w:trPr>
          <w:trHeight w:val="30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  <w:t>AUC LDL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726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14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729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1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828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1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765</w:t>
            </w:r>
            <w:r w:rsidRPr="00C81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± 1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1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3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9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4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2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108</w:t>
            </w:r>
          </w:p>
        </w:tc>
      </w:tr>
      <w:tr w:rsidR="00AE19BF" w:rsidRPr="00BE6933" w:rsidTr="00DB20FB">
        <w:trPr>
          <w:trHeight w:val="30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  <w:t>Max HDL, mmol/l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2.10 ± 0.3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2.02 ± 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1.67 ± 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1.63</w:t>
            </w:r>
            <w:r w:rsidRPr="00C81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± 0.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&lt;.0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&lt;.0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5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7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28</w:t>
            </w:r>
          </w:p>
        </w:tc>
      </w:tr>
      <w:tr w:rsidR="00AE19BF" w:rsidRPr="00BE6933" w:rsidTr="00DB20FB">
        <w:trPr>
          <w:trHeight w:val="30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  <w:t>AUC HDL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477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8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461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382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1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368</w:t>
            </w:r>
            <w:r w:rsidRPr="00C81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± 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&lt;.0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&lt;.0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5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62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29</w:t>
            </w:r>
          </w:p>
        </w:tc>
      </w:tr>
      <w:tr w:rsidR="00AE19BF" w:rsidRPr="00BE6933" w:rsidTr="00DB20FB">
        <w:trPr>
          <w:trHeight w:val="30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  <w:t>Max Total TG, mmol/l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1.82 ± 0.6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2.11 ± 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3.10 ± 1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3.44</w:t>
            </w:r>
            <w:r w:rsidRPr="00C8181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± 1.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&lt;.0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&lt;.0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4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3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27</w:t>
            </w:r>
          </w:p>
        </w:tc>
      </w:tr>
      <w:tr w:rsidR="00AE19BF" w:rsidRPr="00BE6933" w:rsidTr="00DB20FB">
        <w:trPr>
          <w:trHeight w:val="30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BB2A51"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  <w:t>AUC Total TG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332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1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360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539</w:t>
            </w:r>
            <w:r w:rsidRPr="00BB2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 xml:space="preserve"> 1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BB2A51" w:rsidRDefault="00AE19BF" w:rsidP="00DB20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  <w:t>615 ± 2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&lt;.0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&lt;.0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6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&lt;.0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16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9BF" w:rsidRPr="00031E9A" w:rsidRDefault="00AE19BF" w:rsidP="00DB2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zh-CN"/>
              </w:rPr>
            </w:pPr>
            <w:r w:rsidRPr="00031E9A">
              <w:rPr>
                <w:rFonts w:ascii="Times New Roman" w:hAnsi="Times New Roman" w:cs="Times New Roman"/>
                <w:sz w:val="14"/>
                <w:szCs w:val="14"/>
              </w:rPr>
              <w:t>0.008</w:t>
            </w:r>
          </w:p>
        </w:tc>
      </w:tr>
    </w:tbl>
    <w:p w:rsidR="00AE19BF" w:rsidRDefault="00AE19BF" w:rsidP="00AE19BF">
      <w:pPr>
        <w:spacing w:before="120" w:after="0"/>
        <w:rPr>
          <w:rFonts w:eastAsia="Times New Roman" w:cstheme="minorHAnsi"/>
          <w:b/>
          <w:bCs/>
          <w:color w:val="000000"/>
          <w:sz w:val="20"/>
          <w:szCs w:val="20"/>
          <w:vertAlign w:val="superscript"/>
          <w:lang w:eastAsia="en-SG"/>
        </w:rPr>
      </w:pPr>
    </w:p>
    <w:p w:rsidR="00AE19BF" w:rsidRPr="00C544BA" w:rsidRDefault="00AE19BF" w:rsidP="00AE19BF">
      <w:pPr>
        <w:spacing w:before="120" w:after="0"/>
        <w:rPr>
          <w:rFonts w:eastAsia="Times New Roman" w:cstheme="minorHAnsi"/>
          <w:b/>
          <w:bCs/>
          <w:color w:val="000000"/>
          <w:sz w:val="20"/>
          <w:szCs w:val="20"/>
          <w:lang w:eastAsia="en-SG"/>
        </w:rPr>
      </w:pPr>
      <w:r w:rsidRPr="00C544BA">
        <w:rPr>
          <w:rFonts w:eastAsia="Times New Roman" w:cstheme="minorHAnsi"/>
          <w:b/>
          <w:bCs/>
          <w:color w:val="000000"/>
          <w:sz w:val="20"/>
          <w:szCs w:val="20"/>
          <w:vertAlign w:val="superscript"/>
          <w:lang w:eastAsia="en-SG"/>
        </w:rPr>
        <w:t>a</w:t>
      </w:r>
      <w:r w:rsidRPr="00C544BA">
        <w:rPr>
          <w:rFonts w:eastAsia="Times New Roman" w:cstheme="minorHAnsi"/>
          <w:b/>
          <w:bCs/>
          <w:color w:val="000000"/>
          <w:sz w:val="20"/>
          <w:szCs w:val="20"/>
          <w:lang w:eastAsia="en-SG"/>
        </w:rPr>
        <w:t>Low risk: MetS and ISI-cal criteria not fulfilled</w:t>
      </w:r>
      <w:r w:rsidRPr="00C544BA">
        <w:rPr>
          <w:rFonts w:eastAsia="Times New Roman" w:cstheme="minorHAnsi"/>
          <w:b/>
          <w:bCs/>
          <w:color w:val="000000"/>
          <w:sz w:val="20"/>
          <w:szCs w:val="20"/>
          <w:vertAlign w:val="superscript"/>
          <w:lang w:eastAsia="en-SG"/>
        </w:rPr>
        <w:br/>
        <w:t>b</w:t>
      </w:r>
      <w:r w:rsidRPr="00C544BA">
        <w:rPr>
          <w:rFonts w:eastAsia="Times New Roman" w:cstheme="minorHAnsi"/>
          <w:b/>
          <w:bCs/>
          <w:color w:val="000000"/>
          <w:sz w:val="20"/>
          <w:szCs w:val="20"/>
          <w:lang w:eastAsia="en-SG"/>
        </w:rPr>
        <w:t xml:space="preserve">Mod-1 (Intermediate risk): ≥1 MetS criteria </w:t>
      </w:r>
      <w:r>
        <w:rPr>
          <w:rFonts w:eastAsia="Times New Roman" w:cstheme="minorHAnsi"/>
          <w:b/>
          <w:bCs/>
          <w:color w:val="000000"/>
          <w:sz w:val="20"/>
          <w:szCs w:val="20"/>
          <w:lang w:eastAsia="en-SG"/>
        </w:rPr>
        <w:t>and</w:t>
      </w:r>
      <w:r w:rsidRPr="00C544BA">
        <w:rPr>
          <w:rFonts w:eastAsia="Times New Roman" w:cstheme="minorHAnsi"/>
          <w:b/>
          <w:bCs/>
          <w:color w:val="000000"/>
          <w:sz w:val="20"/>
          <w:szCs w:val="20"/>
          <w:lang w:eastAsia="en-SG"/>
        </w:rPr>
        <w:t xml:space="preserve"> ISI-cal criteria</w:t>
      </w:r>
      <w:r>
        <w:rPr>
          <w:rFonts w:eastAsia="Times New Roman" w:cstheme="minorHAnsi"/>
          <w:b/>
          <w:bCs/>
          <w:color w:val="000000"/>
          <w:sz w:val="20"/>
          <w:szCs w:val="20"/>
          <w:lang w:eastAsia="en-SG"/>
        </w:rPr>
        <w:t xml:space="preserve"> </w:t>
      </w:r>
      <w:r w:rsidRPr="00072186">
        <w:rPr>
          <w:rFonts w:eastAsia="Times New Roman" w:cstheme="minorHAnsi"/>
          <w:b/>
          <w:bCs/>
          <w:color w:val="000000"/>
          <w:sz w:val="20"/>
          <w:szCs w:val="20"/>
          <w:lang w:eastAsia="en-SG"/>
        </w:rPr>
        <w:t>&gt;9.23</w:t>
      </w:r>
      <w:r w:rsidRPr="00C544BA">
        <w:rPr>
          <w:rFonts w:eastAsia="Times New Roman" w:cstheme="minorHAnsi"/>
          <w:b/>
          <w:bCs/>
          <w:color w:val="000000"/>
          <w:sz w:val="20"/>
          <w:szCs w:val="20"/>
          <w:lang w:eastAsia="en-SG"/>
        </w:rPr>
        <w:br/>
      </w:r>
      <w:r w:rsidRPr="00C544BA">
        <w:rPr>
          <w:rFonts w:eastAsia="Times New Roman" w:cstheme="minorHAnsi"/>
          <w:b/>
          <w:bCs/>
          <w:color w:val="000000"/>
          <w:sz w:val="20"/>
          <w:szCs w:val="20"/>
          <w:vertAlign w:val="superscript"/>
          <w:lang w:eastAsia="en-SG"/>
        </w:rPr>
        <w:t>c</w:t>
      </w:r>
      <w:r w:rsidRPr="00C544BA">
        <w:rPr>
          <w:rFonts w:eastAsia="Times New Roman" w:cstheme="minorHAnsi"/>
          <w:b/>
          <w:bCs/>
          <w:color w:val="000000"/>
          <w:sz w:val="20"/>
          <w:szCs w:val="20"/>
          <w:lang w:eastAsia="en-SG"/>
        </w:rPr>
        <w:t>Mod-2 (Intermediate risk): ISI-cal criteria</w:t>
      </w:r>
      <w:r>
        <w:rPr>
          <w:rFonts w:eastAsia="Times New Roman" w:cstheme="minorHAnsi"/>
          <w:b/>
          <w:bCs/>
          <w:color w:val="000000"/>
          <w:sz w:val="20"/>
          <w:szCs w:val="20"/>
          <w:lang w:eastAsia="en-SG"/>
        </w:rPr>
        <w:t xml:space="preserve"> </w:t>
      </w:r>
      <w:r w:rsidRPr="00072186">
        <w:rPr>
          <w:rFonts w:eastAsia="Times New Roman" w:cstheme="minorHAnsi"/>
          <w:b/>
          <w:bCs/>
          <w:color w:val="000000"/>
          <w:sz w:val="20"/>
          <w:szCs w:val="20"/>
          <w:lang w:eastAsia="en-SG"/>
        </w:rPr>
        <w:t>≤9.23</w:t>
      </w:r>
      <w:r w:rsidRPr="00C544BA">
        <w:rPr>
          <w:rFonts w:eastAsia="Times New Roman" w:cstheme="minorHAnsi"/>
          <w:b/>
          <w:bCs/>
          <w:color w:val="000000"/>
          <w:sz w:val="20"/>
          <w:szCs w:val="20"/>
          <w:lang w:eastAsia="en-SG"/>
        </w:rPr>
        <w:t xml:space="preserve"> </w:t>
      </w:r>
      <w:r>
        <w:rPr>
          <w:rFonts w:eastAsia="Times New Roman" w:cstheme="minorHAnsi"/>
          <w:b/>
          <w:bCs/>
          <w:color w:val="000000"/>
          <w:sz w:val="20"/>
          <w:szCs w:val="20"/>
          <w:lang w:eastAsia="en-SG"/>
        </w:rPr>
        <w:t>and MetS 0</w:t>
      </w:r>
      <w:r w:rsidRPr="00C544BA">
        <w:rPr>
          <w:rFonts w:eastAsia="Times New Roman" w:cstheme="minorHAnsi"/>
          <w:b/>
          <w:bCs/>
          <w:color w:val="000000"/>
          <w:sz w:val="20"/>
          <w:szCs w:val="20"/>
          <w:lang w:eastAsia="en-SG"/>
        </w:rPr>
        <w:br/>
      </w:r>
      <w:r w:rsidRPr="00C544BA">
        <w:rPr>
          <w:rFonts w:eastAsia="Times New Roman" w:cstheme="minorHAnsi"/>
          <w:b/>
          <w:bCs/>
          <w:color w:val="000000"/>
          <w:sz w:val="20"/>
          <w:szCs w:val="20"/>
          <w:vertAlign w:val="superscript"/>
          <w:lang w:eastAsia="en-SG"/>
        </w:rPr>
        <w:t>d</w:t>
      </w:r>
      <w:r w:rsidRPr="00C544BA">
        <w:rPr>
          <w:rFonts w:eastAsia="Times New Roman" w:cstheme="minorHAnsi"/>
          <w:b/>
          <w:bCs/>
          <w:color w:val="000000"/>
          <w:sz w:val="20"/>
          <w:szCs w:val="20"/>
          <w:lang w:eastAsia="en-SG"/>
        </w:rPr>
        <w:t>High risk: MetS and ISI-cal criteria both fulfilled</w:t>
      </w:r>
    </w:p>
    <w:p w:rsidR="00B302E9" w:rsidRDefault="00B302E9"/>
    <w:sectPr w:rsidR="00B302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9BF"/>
    <w:rsid w:val="00776F76"/>
    <w:rsid w:val="00AE19BF"/>
    <w:rsid w:val="00B302E9"/>
    <w:rsid w:val="00CE2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FCCC14-9C76-482E-A9C7-B68575102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9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9</Words>
  <Characters>512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uang</dc:creator>
  <cp:keywords/>
  <dc:description/>
  <cp:lastModifiedBy>Benjamin Huang</cp:lastModifiedBy>
  <cp:revision>3</cp:revision>
  <dcterms:created xsi:type="dcterms:W3CDTF">2022-10-01T17:08:00Z</dcterms:created>
  <dcterms:modified xsi:type="dcterms:W3CDTF">2022-10-08T16:49:00Z</dcterms:modified>
</cp:coreProperties>
</file>